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39C40" w14:textId="5F7E8D52" w:rsidR="00050094" w:rsidRDefault="00700419">
      <w:r w:rsidRPr="005F5913">
        <w:rPr>
          <w:b/>
          <w:bCs/>
        </w:rPr>
        <w:t>Additional File 1.</w:t>
      </w:r>
      <w:r>
        <w:t xml:space="preserve"> Interview Guide for Use with Caregivers, Children and Young People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2269"/>
        <w:gridCol w:w="7796"/>
      </w:tblGrid>
      <w:tr w:rsidR="00827DA6" w14:paraId="5AC28163" w14:textId="77777777" w:rsidTr="005F5913">
        <w:trPr>
          <w:jc w:val="center"/>
        </w:trPr>
        <w:tc>
          <w:tcPr>
            <w:tcW w:w="10065" w:type="dxa"/>
            <w:gridSpan w:val="2"/>
            <w:vAlign w:val="center"/>
          </w:tcPr>
          <w:p w14:paraId="36BA68BC" w14:textId="77777777" w:rsidR="00827DA6" w:rsidRDefault="00827DA6">
            <w:r>
              <w:t>Introduce researcher and purpose of interview, obtain consent/assent to proceed and to record the conversation</w:t>
            </w:r>
          </w:p>
          <w:p w14:paraId="1FE62267" w14:textId="76F1495A" w:rsidR="00827DA6" w:rsidRPr="005F5913" w:rsidRDefault="00827DA6" w:rsidP="005F5913">
            <w:pPr>
              <w:spacing w:line="276" w:lineRule="auto"/>
              <w:rPr>
                <w:rFonts w:ascii="Calibri" w:hAnsi="Calibri"/>
                <w:b/>
              </w:rPr>
            </w:pPr>
            <w:r w:rsidRPr="00827DA6">
              <w:rPr>
                <w:rFonts w:ascii="Calibri" w:hAnsi="Calibri"/>
              </w:rPr>
              <w:t xml:space="preserve">Remind participants that all information remains confidential and they are free to leave at any time </w:t>
            </w:r>
          </w:p>
        </w:tc>
      </w:tr>
      <w:tr w:rsidR="00700419" w14:paraId="0258AD0E" w14:textId="77777777" w:rsidTr="005F5913">
        <w:trPr>
          <w:jc w:val="center"/>
        </w:trPr>
        <w:tc>
          <w:tcPr>
            <w:tcW w:w="2269" w:type="dxa"/>
            <w:vAlign w:val="center"/>
          </w:tcPr>
          <w:p w14:paraId="55E71B2A" w14:textId="4695440A" w:rsidR="00700419" w:rsidRPr="00345D6E" w:rsidRDefault="00700419" w:rsidP="00345D6E">
            <w:pPr>
              <w:jc w:val="center"/>
              <w:rPr>
                <w:b/>
                <w:bCs/>
              </w:rPr>
            </w:pPr>
            <w:r w:rsidRPr="00345D6E">
              <w:rPr>
                <w:b/>
                <w:bCs/>
              </w:rPr>
              <w:t>Background Information</w:t>
            </w:r>
          </w:p>
        </w:tc>
        <w:tc>
          <w:tcPr>
            <w:tcW w:w="7796" w:type="dxa"/>
            <w:vAlign w:val="center"/>
          </w:tcPr>
          <w:p w14:paraId="0E0CD84B" w14:textId="699320C9" w:rsidR="00827DA6" w:rsidRPr="00827DA6" w:rsidRDefault="00827DA6" w:rsidP="00827DA6">
            <w:pPr>
              <w:spacing w:line="276" w:lineRule="auto"/>
              <w:rPr>
                <w:rFonts w:ascii="Calibri" w:hAnsi="Calibri"/>
                <w:iCs/>
              </w:rPr>
            </w:pPr>
            <w:r w:rsidRPr="00827DA6">
              <w:rPr>
                <w:rFonts w:ascii="Calibri" w:hAnsi="Calibri"/>
                <w:iCs/>
              </w:rPr>
              <w:t>I w</w:t>
            </w:r>
            <w:r w:rsidR="005F5913">
              <w:rPr>
                <w:rFonts w:ascii="Calibri" w:hAnsi="Calibri"/>
                <w:iCs/>
              </w:rPr>
              <w:t>ould like</w:t>
            </w:r>
            <w:r w:rsidRPr="00827DA6">
              <w:rPr>
                <w:rFonts w:ascii="Calibri" w:hAnsi="Calibri"/>
                <w:iCs/>
              </w:rPr>
              <w:t xml:space="preserve"> to ask you all a few questions, so we get to know a bit more about each other</w:t>
            </w:r>
            <w:r w:rsidR="005F5913">
              <w:rPr>
                <w:rFonts w:ascii="Calibri" w:hAnsi="Calibri"/>
                <w:iCs/>
              </w:rPr>
              <w:t>,</w:t>
            </w:r>
            <w:r w:rsidRPr="00827DA6">
              <w:rPr>
                <w:rFonts w:ascii="Calibri" w:hAnsi="Calibri"/>
                <w:iCs/>
              </w:rPr>
              <w:t xml:space="preserve"> and</w:t>
            </w:r>
            <w:r w:rsidR="005F5913">
              <w:rPr>
                <w:rFonts w:ascii="Calibri" w:hAnsi="Calibri"/>
                <w:iCs/>
              </w:rPr>
              <w:t xml:space="preserve"> so</w:t>
            </w:r>
            <w:r w:rsidRPr="00827DA6">
              <w:rPr>
                <w:rFonts w:ascii="Calibri" w:hAnsi="Calibri"/>
                <w:iCs/>
              </w:rPr>
              <w:t xml:space="preserve"> I can understand which of CYPHP’s new healthcare services you may have experienced. </w:t>
            </w:r>
          </w:p>
          <w:p w14:paraId="1DFDCCE7" w14:textId="4830AA94" w:rsidR="00700419" w:rsidRDefault="00700419">
            <w:r>
              <w:t xml:space="preserve">Could you tell me a little bit </w:t>
            </w:r>
            <w:proofErr w:type="gramStart"/>
            <w:r>
              <w:t>about:</w:t>
            </w:r>
            <w:proofErr w:type="gramEnd"/>
          </w:p>
          <w:p w14:paraId="3696B60C" w14:textId="1E6B405C" w:rsidR="00700419" w:rsidRDefault="00700419">
            <w:r>
              <w:t xml:space="preserve">     Yourself/your child</w:t>
            </w:r>
            <w:r w:rsidR="00827DA6">
              <w:t xml:space="preserve"> (demographics)</w:t>
            </w:r>
          </w:p>
          <w:p w14:paraId="1A8E2C87" w14:textId="77777777" w:rsidR="00827DA6" w:rsidRDefault="00700419">
            <w:r>
              <w:t xml:space="preserve">     Your/your child’s </w:t>
            </w:r>
            <w:r w:rsidR="00345D6E">
              <w:t>health (details/knowledge about health condition</w:t>
            </w:r>
            <w:r w:rsidR="00827DA6">
              <w:t xml:space="preserve">,  </w:t>
            </w:r>
          </w:p>
          <w:p w14:paraId="6A7A0BDC" w14:textId="3C2A81E2" w:rsidR="00345D6E" w:rsidRDefault="00827DA6">
            <w:r>
              <w:t xml:space="preserve">     diagnosis, years with diagnosis</w:t>
            </w:r>
            <w:r w:rsidR="00345D6E">
              <w:t xml:space="preserve">)           </w:t>
            </w:r>
          </w:p>
          <w:p w14:paraId="243EB365" w14:textId="4CC79D39" w:rsidR="00933DF7" w:rsidRDefault="00345D6E">
            <w:r>
              <w:t xml:space="preserve">     Management of child’s</w:t>
            </w:r>
            <w:r w:rsidR="00700419">
              <w:t xml:space="preserve"> health</w:t>
            </w:r>
            <w:r>
              <w:t xml:space="preserve"> (caregiver and child’s role; </w:t>
            </w:r>
            <w:r w:rsidR="00933DF7">
              <w:t xml:space="preserve">what makes  </w:t>
            </w:r>
          </w:p>
          <w:p w14:paraId="4AED9BFF" w14:textId="5B84BB1F" w:rsidR="00700419" w:rsidRDefault="00933DF7">
            <w:r>
              <w:t xml:space="preserve">     this manageable/more challenging</w:t>
            </w:r>
            <w:r w:rsidR="00345D6E">
              <w:t>)</w:t>
            </w:r>
          </w:p>
          <w:p w14:paraId="1C8737DB" w14:textId="77777777" w:rsidR="00345D6E" w:rsidRDefault="00345D6E">
            <w:r>
              <w:t xml:space="preserve">     Impact of child’s health </w:t>
            </w:r>
          </w:p>
          <w:p w14:paraId="4865159B" w14:textId="77777777" w:rsidR="00933DF7" w:rsidRDefault="00933DF7">
            <w:r>
              <w:t xml:space="preserve">     Have you ever discussed these problems with your/your child’s </w:t>
            </w:r>
            <w:proofErr w:type="gramStart"/>
            <w:r>
              <w:t>health</w:t>
            </w:r>
            <w:proofErr w:type="gramEnd"/>
          </w:p>
          <w:p w14:paraId="1E0A0B1A" w14:textId="1CCA3BB6" w:rsidR="00933DF7" w:rsidRDefault="00933DF7">
            <w:r>
              <w:t xml:space="preserve">     provider? (helpful?</w:t>
            </w:r>
            <w:r w:rsidR="00827DA6">
              <w:t xml:space="preserve"> Is there enough support?</w:t>
            </w:r>
            <w:r>
              <w:t>)</w:t>
            </w:r>
          </w:p>
        </w:tc>
      </w:tr>
      <w:tr w:rsidR="00700419" w14:paraId="022D0366" w14:textId="77777777" w:rsidTr="005F5913">
        <w:trPr>
          <w:jc w:val="center"/>
        </w:trPr>
        <w:tc>
          <w:tcPr>
            <w:tcW w:w="2269" w:type="dxa"/>
            <w:vAlign w:val="center"/>
          </w:tcPr>
          <w:p w14:paraId="1EF3A5F0" w14:textId="1D3BFCB8" w:rsidR="00700419" w:rsidRPr="00345D6E" w:rsidRDefault="00700419" w:rsidP="00345D6E">
            <w:pPr>
              <w:jc w:val="center"/>
              <w:rPr>
                <w:b/>
                <w:bCs/>
              </w:rPr>
            </w:pPr>
            <w:r w:rsidRPr="00345D6E">
              <w:rPr>
                <w:b/>
                <w:bCs/>
              </w:rPr>
              <w:t>Experience of Healthcare Prior to CYPHP Evelina London Model of Care</w:t>
            </w:r>
          </w:p>
        </w:tc>
        <w:tc>
          <w:tcPr>
            <w:tcW w:w="7796" w:type="dxa"/>
            <w:vAlign w:val="center"/>
          </w:tcPr>
          <w:p w14:paraId="1C951F11" w14:textId="6967D6BC" w:rsidR="00700419" w:rsidRDefault="00345D6E">
            <w:r>
              <w:t xml:space="preserve">Can we talk about the healthcare you/your child received before the CYPHP </w:t>
            </w:r>
            <w:proofErr w:type="gramStart"/>
            <w:r>
              <w:t>service.</w:t>
            </w:r>
            <w:proofErr w:type="gramEnd"/>
            <w:r>
              <w:t xml:space="preserve"> When your child was unwell:</w:t>
            </w:r>
          </w:p>
          <w:p w14:paraId="3E7B80FA" w14:textId="77777777" w:rsidR="00933DF7" w:rsidRDefault="00345D6E">
            <w:r>
              <w:t xml:space="preserve">     Who did you speak to/where did you go for help</w:t>
            </w:r>
            <w:r w:rsidR="00933DF7">
              <w:t xml:space="preserve">? (problems accessing </w:t>
            </w:r>
          </w:p>
          <w:p w14:paraId="7043710F" w14:textId="419DB4FA" w:rsidR="00827DA6" w:rsidRDefault="00933DF7">
            <w:r>
              <w:t xml:space="preserve">     </w:t>
            </w:r>
            <w:r w:rsidR="005F5913">
              <w:t>c</w:t>
            </w:r>
            <w:r>
              <w:t>are, what care are they accessing?</w:t>
            </w:r>
            <w:r w:rsidR="00827DA6">
              <w:t xml:space="preserve"> Support from family/friends</w:t>
            </w:r>
            <w:r>
              <w:t>)</w:t>
            </w:r>
            <w:r w:rsidR="00345D6E">
              <w:t xml:space="preserve">  </w:t>
            </w:r>
          </w:p>
          <w:p w14:paraId="26455A2C" w14:textId="6FA824AF" w:rsidR="00345D6E" w:rsidRDefault="00827DA6">
            <w:r>
              <w:t xml:space="preserve">     Did you get all the information you needed (</w:t>
            </w:r>
            <w:r w:rsidR="005F5913">
              <w:t xml:space="preserve">barriers in </w:t>
            </w:r>
            <w:proofErr w:type="gramStart"/>
            <w:r w:rsidR="005F5913">
              <w:t>accessing care</w:t>
            </w:r>
            <w:r>
              <w:t>)</w:t>
            </w:r>
            <w:proofErr w:type="gramEnd"/>
            <w:r w:rsidR="00345D6E">
              <w:t xml:space="preserve">   </w:t>
            </w:r>
          </w:p>
          <w:p w14:paraId="0431B658" w14:textId="2ADE79EC" w:rsidR="00345D6E" w:rsidRDefault="00345D6E">
            <w:r>
              <w:t xml:space="preserve">     Good things/problems with care </w:t>
            </w:r>
            <w:r w:rsidR="00933DF7">
              <w:t>(type of care required; why?)</w:t>
            </w:r>
          </w:p>
        </w:tc>
      </w:tr>
      <w:tr w:rsidR="00700419" w14:paraId="68E58F19" w14:textId="77777777" w:rsidTr="005F5913">
        <w:trPr>
          <w:jc w:val="center"/>
        </w:trPr>
        <w:tc>
          <w:tcPr>
            <w:tcW w:w="2269" w:type="dxa"/>
            <w:vAlign w:val="center"/>
          </w:tcPr>
          <w:p w14:paraId="13E800BA" w14:textId="69CA73D2" w:rsidR="00700419" w:rsidRPr="00345D6E" w:rsidRDefault="00700419" w:rsidP="00345D6E">
            <w:pPr>
              <w:jc w:val="center"/>
              <w:rPr>
                <w:b/>
                <w:bCs/>
              </w:rPr>
            </w:pPr>
            <w:r w:rsidRPr="00345D6E">
              <w:rPr>
                <w:b/>
                <w:bCs/>
              </w:rPr>
              <w:t>Accessing the CYPHP Evelina London Model of Care</w:t>
            </w:r>
          </w:p>
        </w:tc>
        <w:tc>
          <w:tcPr>
            <w:tcW w:w="7796" w:type="dxa"/>
            <w:vAlign w:val="center"/>
          </w:tcPr>
          <w:p w14:paraId="3A6E7A53" w14:textId="65EADC69" w:rsidR="00700419" w:rsidRDefault="00345D6E">
            <w:r>
              <w:t xml:space="preserve">Now, </w:t>
            </w:r>
            <w:proofErr w:type="gramStart"/>
            <w:r>
              <w:t>let’s</w:t>
            </w:r>
            <w:proofErr w:type="gramEnd"/>
            <w:r>
              <w:t xml:space="preserve"> talk about how you found out about the CYPHP service you/your child has been receiving: </w:t>
            </w:r>
          </w:p>
          <w:p w14:paraId="62EC2BB9" w14:textId="3C1938EC" w:rsidR="00827DA6" w:rsidRDefault="00345D6E">
            <w:r>
              <w:t xml:space="preserve">     Finding out about the CYPHP service </w:t>
            </w:r>
            <w:r w:rsidR="00827DA6">
              <w:t xml:space="preserve">(referral, online information, </w:t>
            </w:r>
          </w:p>
          <w:p w14:paraId="52A57DAB" w14:textId="2EA99BA3" w:rsidR="00345D6E" w:rsidRDefault="00827DA6">
            <w:r>
              <w:t xml:space="preserve">     school teacher, text message)</w:t>
            </w:r>
          </w:p>
          <w:p w14:paraId="776272DE" w14:textId="77777777" w:rsidR="00827DA6" w:rsidRDefault="00827DA6">
            <w:r>
              <w:t xml:space="preserve">     Accessing the service (location, internet, language, what would make </w:t>
            </w:r>
          </w:p>
          <w:p w14:paraId="3BC49741" w14:textId="58C5894D" w:rsidR="00827DA6" w:rsidRDefault="00827DA6">
            <w:r>
              <w:t xml:space="preserve">     it easier?)</w:t>
            </w:r>
          </w:p>
          <w:p w14:paraId="46709A8B" w14:textId="17F1074B" w:rsidR="00345D6E" w:rsidRDefault="00345D6E">
            <w:r>
              <w:t xml:space="preserve">     Purpose of the service </w:t>
            </w:r>
          </w:p>
        </w:tc>
      </w:tr>
      <w:tr w:rsidR="00700419" w14:paraId="003E7EA6" w14:textId="77777777" w:rsidTr="005F5913">
        <w:trPr>
          <w:jc w:val="center"/>
        </w:trPr>
        <w:tc>
          <w:tcPr>
            <w:tcW w:w="2269" w:type="dxa"/>
            <w:vAlign w:val="center"/>
          </w:tcPr>
          <w:p w14:paraId="49AFB2A9" w14:textId="6E70F2ED" w:rsidR="00700419" w:rsidRPr="00345D6E" w:rsidRDefault="00700419" w:rsidP="00345D6E">
            <w:pPr>
              <w:jc w:val="center"/>
              <w:rPr>
                <w:b/>
                <w:bCs/>
              </w:rPr>
            </w:pPr>
            <w:r w:rsidRPr="00345D6E">
              <w:rPr>
                <w:b/>
                <w:bCs/>
              </w:rPr>
              <w:t>Experience of the CYPHP Evelina London Model of Care</w:t>
            </w:r>
          </w:p>
        </w:tc>
        <w:tc>
          <w:tcPr>
            <w:tcW w:w="7796" w:type="dxa"/>
            <w:vAlign w:val="center"/>
          </w:tcPr>
          <w:p w14:paraId="773201E5" w14:textId="77777777" w:rsidR="00345D6E" w:rsidRDefault="00345D6E" w:rsidP="00345D6E">
            <w:r>
              <w:t xml:space="preserve">Now, </w:t>
            </w:r>
            <w:proofErr w:type="gramStart"/>
            <w:r>
              <w:t>let’s</w:t>
            </w:r>
            <w:proofErr w:type="gramEnd"/>
            <w:r>
              <w:t xml:space="preserve"> talk about the CYPHP service you/your child has been receiving: </w:t>
            </w:r>
          </w:p>
          <w:p w14:paraId="247BD785" w14:textId="77777777" w:rsidR="00827DA6" w:rsidRDefault="00345D6E">
            <w:r>
              <w:t xml:space="preserve">     </w:t>
            </w:r>
            <w:r w:rsidR="00827DA6">
              <w:t xml:space="preserve">Could you tell me about the CYPHP service that you/your </w:t>
            </w:r>
            <w:proofErr w:type="gramStart"/>
            <w:r w:rsidR="00827DA6">
              <w:t>child</w:t>
            </w:r>
            <w:proofErr w:type="gramEnd"/>
            <w:r w:rsidR="00827DA6">
              <w:t xml:space="preserve"> </w:t>
            </w:r>
          </w:p>
          <w:p w14:paraId="58CD74A9" w14:textId="036BA489" w:rsidR="00827DA6" w:rsidRDefault="00827DA6">
            <w:r>
              <w:t xml:space="preserve">     experienced (which services, location of services)</w:t>
            </w:r>
          </w:p>
          <w:p w14:paraId="1CBBB955" w14:textId="38B86148" w:rsidR="00933DF7" w:rsidRDefault="00827DA6">
            <w:r>
              <w:t xml:space="preserve">     </w:t>
            </w:r>
            <w:r w:rsidR="00345D6E">
              <w:t xml:space="preserve">Experience of the service from referral to discharge </w:t>
            </w:r>
            <w:r w:rsidR="00933DF7">
              <w:t xml:space="preserve">(appointments  </w:t>
            </w:r>
          </w:p>
          <w:p w14:paraId="6F85A493" w14:textId="1F7B7DD5" w:rsidR="00700419" w:rsidRDefault="00933DF7">
            <w:r>
              <w:t xml:space="preserve">     attended. If </w:t>
            </w:r>
            <w:proofErr w:type="gramStart"/>
            <w:r>
              <w:t>didn’t</w:t>
            </w:r>
            <w:proofErr w:type="gramEnd"/>
            <w:r>
              <w:t xml:space="preserve"> attend, why not?)</w:t>
            </w:r>
          </w:p>
          <w:p w14:paraId="7C2FFFB5" w14:textId="77777777" w:rsidR="00933DF7" w:rsidRDefault="00933DF7">
            <w:r>
              <w:t xml:space="preserve">     What sort of things did you discuss? (explore self-management  </w:t>
            </w:r>
          </w:p>
          <w:p w14:paraId="117BDAD1" w14:textId="77777777" w:rsidR="00933DF7" w:rsidRDefault="00933DF7">
            <w:r>
              <w:t xml:space="preserve">     strategies, biopsychosocial care, additional support from  </w:t>
            </w:r>
          </w:p>
          <w:p w14:paraId="6DBF3FA6" w14:textId="77777777" w:rsidR="00827DA6" w:rsidRDefault="00933DF7">
            <w:r>
              <w:t xml:space="preserve">     families/friends/health providers</w:t>
            </w:r>
            <w:r w:rsidR="00827DA6">
              <w:t xml:space="preserve">, change the way child’s health is </w:t>
            </w:r>
          </w:p>
          <w:p w14:paraId="5F97115E" w14:textId="1D6B1FD5" w:rsidR="00933DF7" w:rsidRDefault="00827DA6">
            <w:r>
              <w:t xml:space="preserve">     managed?</w:t>
            </w:r>
            <w:r w:rsidR="00933DF7">
              <w:t>)</w:t>
            </w:r>
          </w:p>
          <w:p w14:paraId="33F8A345" w14:textId="565CFBCF" w:rsidR="00345D6E" w:rsidRDefault="005F5913" w:rsidP="005F5913">
            <w:r>
              <w:t xml:space="preserve">    Changes in symptom management (change in approach? Techniques used?)</w:t>
            </w:r>
          </w:p>
          <w:p w14:paraId="30D96FBC" w14:textId="77777777" w:rsidR="00827DA6" w:rsidRDefault="00933DF7">
            <w:r>
              <w:t xml:space="preserve">     Feelings about discharge from service </w:t>
            </w:r>
            <w:r w:rsidR="00827DA6">
              <w:t xml:space="preserve">(confidence in future health </w:t>
            </w:r>
          </w:p>
          <w:p w14:paraId="5CA13C4B" w14:textId="483508CB" w:rsidR="00933DF7" w:rsidRDefault="00827DA6">
            <w:r>
              <w:t xml:space="preserve">     management)</w:t>
            </w:r>
          </w:p>
          <w:p w14:paraId="370F0061" w14:textId="3E5621AF" w:rsidR="005F5913" w:rsidRDefault="005F5913" w:rsidP="005F5913">
            <w:r>
              <w:t xml:space="preserve">    </w:t>
            </w:r>
            <w:r>
              <w:t xml:space="preserve">Service feedback (what was useful/not useful, what else would they </w:t>
            </w:r>
          </w:p>
          <w:p w14:paraId="359F305C" w14:textId="095712D1" w:rsidR="005F5913" w:rsidRDefault="005F5913">
            <w:r>
              <w:t xml:space="preserve">     like? Different to care previously received?)</w:t>
            </w:r>
          </w:p>
          <w:p w14:paraId="70EA87DF" w14:textId="77777777" w:rsidR="00827DA6" w:rsidRDefault="00933DF7">
            <w:r>
              <w:t xml:space="preserve">     Best and worst things about the CYPHP service? </w:t>
            </w:r>
            <w:r w:rsidR="00827DA6">
              <w:t xml:space="preserve">(suggestions for </w:t>
            </w:r>
          </w:p>
          <w:p w14:paraId="7465CB8B" w14:textId="0F4B1E0D" w:rsidR="00827DA6" w:rsidRDefault="00827DA6">
            <w:r>
              <w:t xml:space="preserve">     improvement)</w:t>
            </w:r>
          </w:p>
        </w:tc>
      </w:tr>
      <w:tr w:rsidR="00700419" w14:paraId="191BCF4A" w14:textId="77777777" w:rsidTr="005F5913">
        <w:trPr>
          <w:jc w:val="center"/>
        </w:trPr>
        <w:tc>
          <w:tcPr>
            <w:tcW w:w="2269" w:type="dxa"/>
            <w:vAlign w:val="center"/>
          </w:tcPr>
          <w:p w14:paraId="788D5030" w14:textId="14DB01EB" w:rsidR="00700419" w:rsidRPr="00345D6E" w:rsidRDefault="00700419" w:rsidP="00345D6E">
            <w:pPr>
              <w:jc w:val="center"/>
              <w:rPr>
                <w:b/>
                <w:bCs/>
              </w:rPr>
            </w:pPr>
            <w:r w:rsidRPr="00345D6E">
              <w:rPr>
                <w:b/>
                <w:bCs/>
              </w:rPr>
              <w:t>Interview Close</w:t>
            </w:r>
          </w:p>
        </w:tc>
        <w:tc>
          <w:tcPr>
            <w:tcW w:w="7796" w:type="dxa"/>
            <w:vAlign w:val="center"/>
          </w:tcPr>
          <w:p w14:paraId="604A2FE2" w14:textId="63A57DA2" w:rsidR="00700419" w:rsidRPr="00345D6E" w:rsidRDefault="00345D6E" w:rsidP="00345D6E">
            <w:pPr>
              <w:spacing w:line="276" w:lineRule="auto"/>
              <w:rPr>
                <w:rFonts w:ascii="Calibri" w:hAnsi="Calibri"/>
              </w:rPr>
            </w:pPr>
            <w:r w:rsidRPr="00DB3E1F">
              <w:rPr>
                <w:rFonts w:ascii="Calibri" w:hAnsi="Calibri"/>
              </w:rPr>
              <w:t xml:space="preserve">Are there any issues that we have not talked about that you would like to raise? </w:t>
            </w:r>
          </w:p>
        </w:tc>
      </w:tr>
    </w:tbl>
    <w:p w14:paraId="37C079A7" w14:textId="77777777" w:rsidR="00700419" w:rsidRPr="00700419" w:rsidRDefault="00700419" w:rsidP="005F5913">
      <w:pPr>
        <w:rPr>
          <w:b/>
          <w:bCs/>
        </w:rPr>
      </w:pPr>
    </w:p>
    <w:sectPr w:rsidR="00700419" w:rsidRPr="00700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635E10"/>
    <w:multiLevelType w:val="hybridMultilevel"/>
    <w:tmpl w:val="A6AA4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19"/>
    <w:rsid w:val="00050094"/>
    <w:rsid w:val="00345D6E"/>
    <w:rsid w:val="005F5913"/>
    <w:rsid w:val="00700419"/>
    <w:rsid w:val="00827DA6"/>
    <w:rsid w:val="00871E08"/>
    <w:rsid w:val="0093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6485F"/>
  <w15:chartTrackingRefBased/>
  <w15:docId w15:val="{91E496A4-BAB2-44A4-82E9-2691F71C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27DA6"/>
  </w:style>
  <w:style w:type="paragraph" w:styleId="ListParagraph">
    <w:name w:val="List Paragraph"/>
    <w:basedOn w:val="Normal"/>
    <w:link w:val="ListParagraphChar"/>
    <w:uiPriority w:val="34"/>
    <w:qFormat/>
    <w:rsid w:val="00827DA6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rley, Rose-Marie</dc:creator>
  <cp:keywords/>
  <dc:description/>
  <cp:lastModifiedBy>Satherley, Rose-Marie</cp:lastModifiedBy>
  <cp:revision>1</cp:revision>
  <dcterms:created xsi:type="dcterms:W3CDTF">2020-10-05T08:52:00Z</dcterms:created>
  <dcterms:modified xsi:type="dcterms:W3CDTF">2020-10-05T09:38:00Z</dcterms:modified>
</cp:coreProperties>
</file>